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270CB3" w14:textId="77777777" w:rsidR="00B82B13" w:rsidRDefault="00B82B13" w:rsidP="00B82B13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Online-only supplemental Figures</w:t>
      </w:r>
    </w:p>
    <w:p w14:paraId="7BCFE70D" w14:textId="77777777" w:rsidR="00B82B13" w:rsidRPr="00F92BA2" w:rsidRDefault="00B82B13" w:rsidP="00B82B13">
      <w:pPr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eFigure</w:t>
      </w:r>
      <w:proofErr w:type="spellEnd"/>
      <w:r>
        <w:rPr>
          <w:rFonts w:ascii="Arial" w:hAnsi="Arial" w:cs="Arial"/>
          <w:sz w:val="24"/>
          <w:szCs w:val="24"/>
        </w:rPr>
        <w:t xml:space="preserve"> 4 Types of water used for formula preparation and frequency of bottle sterilization </w:t>
      </w:r>
    </w:p>
    <w:p w14:paraId="71DFE8C9" w14:textId="77777777" w:rsidR="00B82B13" w:rsidRDefault="00B82B13" w:rsidP="00B82B13">
      <w:pPr>
        <w:ind w:left="-567"/>
      </w:pPr>
      <w:r>
        <w:rPr>
          <w:rFonts w:ascii="Calibri" w:hAnsi="Calibri" w:cs="Calibri"/>
          <w:noProof/>
        </w:rPr>
        <w:drawing>
          <wp:inline distT="0" distB="0" distL="0" distR="0" wp14:anchorId="3B887FEF" wp14:editId="7EA0D860">
            <wp:extent cx="5760720" cy="3554906"/>
            <wp:effectExtent l="0" t="0" r="0" b="7620"/>
            <wp:docPr id="14" name="Picture 14" descr="Ein Bild, das Text, Screenshot, Diagramm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630560" name="Picture 35" descr="Ein Bild, das Text, Screenshot, Diagramm, Schrif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5549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F26C05" w14:textId="77777777" w:rsidR="00B82B13" w:rsidRDefault="00B82B13" w:rsidP="00B82B13">
      <w:pPr>
        <w:ind w:left="-567" w:firstLine="1275"/>
      </w:pPr>
      <w:proofErr w:type="spellStart"/>
      <w:r w:rsidRPr="00F92BA2">
        <w:rPr>
          <w:rFonts w:ascii="Arial" w:hAnsi="Arial" w:cs="Arial"/>
          <w:sz w:val="16"/>
          <w:szCs w:val="16"/>
        </w:rPr>
        <w:t>eFigure</w:t>
      </w:r>
      <w:proofErr w:type="spellEnd"/>
      <w:r w:rsidRPr="00F92BA2">
        <w:rPr>
          <w:rFonts w:ascii="Arial" w:hAnsi="Arial" w:cs="Arial"/>
          <w:sz w:val="16"/>
          <w:szCs w:val="16"/>
        </w:rPr>
        <w:t xml:space="preserve"> 4a: Water used to make formula by surveyed parents (n=531).</w:t>
      </w:r>
    </w:p>
    <w:p w14:paraId="3026BF2E" w14:textId="77777777" w:rsidR="00B82B13" w:rsidRDefault="00B82B13" w:rsidP="00B82B13">
      <w:pPr>
        <w:ind w:left="-567"/>
      </w:pPr>
      <w:r>
        <w:rPr>
          <w:noProof/>
        </w:rPr>
        <w:drawing>
          <wp:inline distT="0" distB="0" distL="0" distR="0" wp14:anchorId="7B99D1EF" wp14:editId="5717AFCA">
            <wp:extent cx="6019800" cy="3715076"/>
            <wp:effectExtent l="0" t="0" r="0" b="0"/>
            <wp:docPr id="1371241560" name="Picture 12" descr="A graph of a number of bott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1241560" name="Picture 12" descr="A graph of a number of bottl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5735" cy="3724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810680" w14:textId="3B8C2CFA" w:rsidR="00B82B13" w:rsidRPr="00F92BA2" w:rsidRDefault="00B82B13" w:rsidP="00B82B13">
      <w:pPr>
        <w:ind w:left="708"/>
        <w:rPr>
          <w:rFonts w:ascii="Arial" w:hAnsi="Arial" w:cs="Arial"/>
          <w:sz w:val="16"/>
          <w:szCs w:val="16"/>
        </w:rPr>
      </w:pPr>
      <w:proofErr w:type="spellStart"/>
      <w:r w:rsidRPr="00F92BA2">
        <w:rPr>
          <w:rFonts w:ascii="Arial" w:hAnsi="Arial" w:cs="Arial"/>
          <w:sz w:val="16"/>
          <w:szCs w:val="16"/>
        </w:rPr>
        <w:t>eFigure</w:t>
      </w:r>
      <w:proofErr w:type="spellEnd"/>
      <w:r w:rsidRPr="00F92BA2">
        <w:rPr>
          <w:rFonts w:ascii="Arial" w:hAnsi="Arial" w:cs="Arial"/>
          <w:sz w:val="16"/>
          <w:szCs w:val="16"/>
        </w:rPr>
        <w:t xml:space="preserve"> 4b: Frequency of bottle sterilization reported by the surveyed parents (n=626)</w:t>
      </w:r>
    </w:p>
    <w:sectPr w:rsidR="00B82B13" w:rsidRPr="00F92BA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B13"/>
    <w:rsid w:val="0008277C"/>
    <w:rsid w:val="0013462B"/>
    <w:rsid w:val="001859D3"/>
    <w:rsid w:val="001E6B84"/>
    <w:rsid w:val="002E1B28"/>
    <w:rsid w:val="002E3F24"/>
    <w:rsid w:val="002E503A"/>
    <w:rsid w:val="002F36E2"/>
    <w:rsid w:val="002F7004"/>
    <w:rsid w:val="00342FDA"/>
    <w:rsid w:val="003A4C4A"/>
    <w:rsid w:val="003C54F3"/>
    <w:rsid w:val="003C7CE1"/>
    <w:rsid w:val="003F4E11"/>
    <w:rsid w:val="004A641E"/>
    <w:rsid w:val="004C0D7A"/>
    <w:rsid w:val="005008D0"/>
    <w:rsid w:val="00634AA5"/>
    <w:rsid w:val="00654089"/>
    <w:rsid w:val="00701CEA"/>
    <w:rsid w:val="00717190"/>
    <w:rsid w:val="00745DEB"/>
    <w:rsid w:val="00785A5F"/>
    <w:rsid w:val="00835962"/>
    <w:rsid w:val="00877B35"/>
    <w:rsid w:val="009A0676"/>
    <w:rsid w:val="009B4D67"/>
    <w:rsid w:val="009E44EB"/>
    <w:rsid w:val="009F6297"/>
    <w:rsid w:val="00B06A07"/>
    <w:rsid w:val="00B35119"/>
    <w:rsid w:val="00B35A1C"/>
    <w:rsid w:val="00B77FE4"/>
    <w:rsid w:val="00B82B13"/>
    <w:rsid w:val="00B96D88"/>
    <w:rsid w:val="00C43635"/>
    <w:rsid w:val="00C9513B"/>
    <w:rsid w:val="00D40F3B"/>
    <w:rsid w:val="00D8445B"/>
    <w:rsid w:val="00E375A7"/>
    <w:rsid w:val="00E512E4"/>
    <w:rsid w:val="00E7194A"/>
    <w:rsid w:val="00E9769E"/>
    <w:rsid w:val="00EA35D2"/>
    <w:rsid w:val="00EE1AB1"/>
    <w:rsid w:val="00F345AF"/>
    <w:rsid w:val="00FB5C04"/>
    <w:rsid w:val="00FE3806"/>
    <w:rsid w:val="00FF4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27A95"/>
  <w15:chartTrackingRefBased/>
  <w15:docId w15:val="{C4036844-7919-46D5-8941-8659D4D1B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B13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2B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2B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2B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2B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2B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2B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2B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2B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2B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2B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2B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2B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2B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2B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2B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2B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2B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2B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2B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2B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2B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2B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2B13"/>
    <w:pPr>
      <w:spacing w:before="160"/>
      <w:jc w:val="center"/>
    </w:pPr>
    <w:rPr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2B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2B13"/>
    <w:pPr>
      <w:ind w:left="720"/>
      <w:contextualSpacing/>
    </w:pPr>
    <w:rPr>
      <w:kern w:val="2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2B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2B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2B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2B1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82B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2B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2B13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B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B13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Kayser</dc:creator>
  <cp:keywords/>
  <dc:description/>
  <cp:lastModifiedBy>Moritz Kayser</cp:lastModifiedBy>
  <cp:revision>3</cp:revision>
  <cp:lastPrinted>2026-02-11T13:15:00Z</cp:lastPrinted>
  <dcterms:created xsi:type="dcterms:W3CDTF">2026-02-12T16:18:00Z</dcterms:created>
  <dcterms:modified xsi:type="dcterms:W3CDTF">2026-02-12T16:26:00Z</dcterms:modified>
</cp:coreProperties>
</file>